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60C37B" w14:textId="72D67F77" w:rsidR="00E94A8D" w:rsidRPr="00BB0E18" w:rsidRDefault="00E94A8D" w:rsidP="00C97D7C">
      <w:pPr>
        <w:pStyle w:val="Heading2"/>
        <w:numPr>
          <w:ilvl w:val="0"/>
          <w:numId w:val="0"/>
        </w:numPr>
        <w:spacing w:line="480" w:lineRule="auto"/>
      </w:pPr>
      <w:bookmarkStart w:id="0" w:name="_Ref38900794"/>
      <w:bookmarkStart w:id="1" w:name="_Toc38882391"/>
      <w:bookmarkStart w:id="2" w:name="_Toc42684157"/>
      <w:r w:rsidRPr="00A647B4">
        <w:rPr>
          <w:rFonts w:cstheme="minorHAnsi"/>
          <w:sz w:val="22"/>
          <w:szCs w:val="22"/>
        </w:rPr>
        <w:t>Sup</w:t>
      </w:r>
      <w:r>
        <w:rPr>
          <w:rFonts w:cstheme="minorHAnsi"/>
          <w:sz w:val="22"/>
          <w:szCs w:val="22"/>
        </w:rPr>
        <w:t>plementary T</w:t>
      </w:r>
      <w:r w:rsidRPr="00A647B4">
        <w:rPr>
          <w:rFonts w:cstheme="minorHAnsi"/>
          <w:sz w:val="22"/>
          <w:szCs w:val="22"/>
        </w:rPr>
        <w:t>able 1</w:t>
      </w:r>
      <w:r>
        <w:rPr>
          <w:rFonts w:cstheme="minorHAnsi"/>
          <w:b w:val="0"/>
          <w:sz w:val="22"/>
          <w:szCs w:val="22"/>
        </w:rPr>
        <w:t xml:space="preserve"> Features included in each of the a</w:t>
      </w:r>
      <w:r w:rsidRPr="00CA47F9">
        <w:rPr>
          <w:rFonts w:cstheme="minorHAnsi"/>
          <w:b w:val="0"/>
          <w:sz w:val="22"/>
          <w:szCs w:val="22"/>
        </w:rPr>
        <w:t>ctive intervent</w:t>
      </w:r>
      <w:r>
        <w:rPr>
          <w:rFonts w:cstheme="minorHAnsi"/>
          <w:b w:val="0"/>
          <w:sz w:val="22"/>
          <w:szCs w:val="22"/>
        </w:rPr>
        <w:t>ions</w:t>
      </w:r>
    </w:p>
    <w:tbl>
      <w:tblPr>
        <w:tblW w:w="5000" w:type="pct"/>
        <w:tblBorders>
          <w:top w:val="single" w:sz="4" w:space="0" w:color="7F7F7F"/>
          <w:bottom w:val="single" w:sz="4" w:space="0" w:color="7F7F7F"/>
          <w:insideH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6467"/>
      </w:tblGrid>
      <w:tr w:rsidR="00E94A8D" w:rsidRPr="009C0A53" w14:paraId="7264BF7E" w14:textId="77777777" w:rsidTr="00E94A8D">
        <w:tc>
          <w:tcPr>
            <w:tcW w:w="1415" w:type="pct"/>
            <w:shd w:val="clear" w:color="auto" w:fill="auto"/>
          </w:tcPr>
          <w:p w14:paraId="2437FBB6" w14:textId="77777777" w:rsidR="00E94A8D" w:rsidRPr="009C0A53" w:rsidRDefault="00E94A8D" w:rsidP="00BF08AC">
            <w:pPr>
              <w:spacing w:line="480" w:lineRule="auto"/>
              <w:jc w:val="left"/>
              <w:rPr>
                <w:rFonts w:cstheme="minorHAnsi"/>
                <w:b/>
                <w:bCs/>
              </w:rPr>
            </w:pPr>
            <w:r w:rsidRPr="009C0A53">
              <w:rPr>
                <w:rFonts w:cstheme="minorHAnsi"/>
                <w:b/>
                <w:bCs/>
              </w:rPr>
              <w:t>Name</w:t>
            </w:r>
          </w:p>
        </w:tc>
        <w:tc>
          <w:tcPr>
            <w:tcW w:w="3585" w:type="pct"/>
            <w:shd w:val="clear" w:color="auto" w:fill="auto"/>
          </w:tcPr>
          <w:p w14:paraId="12C032AD" w14:textId="77777777" w:rsidR="00E94A8D" w:rsidRPr="009C0A53" w:rsidRDefault="00E94A8D" w:rsidP="00BF08AC">
            <w:pPr>
              <w:spacing w:line="480" w:lineRule="auto"/>
              <w:jc w:val="left"/>
              <w:rPr>
                <w:rFonts w:cstheme="minorHAnsi"/>
                <w:b/>
                <w:bCs/>
              </w:rPr>
            </w:pPr>
            <w:r w:rsidRPr="009C0A53">
              <w:rPr>
                <w:rFonts w:cstheme="minorHAnsi"/>
                <w:b/>
                <w:bCs/>
              </w:rPr>
              <w:t>Features</w:t>
            </w:r>
          </w:p>
        </w:tc>
      </w:tr>
      <w:tr w:rsidR="00E94A8D" w:rsidRPr="009C0A53" w14:paraId="50FE6947" w14:textId="77777777" w:rsidTr="00E94A8D">
        <w:tc>
          <w:tcPr>
            <w:tcW w:w="1415" w:type="pct"/>
            <w:shd w:val="clear" w:color="auto" w:fill="auto"/>
          </w:tcPr>
          <w:p w14:paraId="1E134684" w14:textId="77777777" w:rsidR="00E94A8D" w:rsidRPr="009C0A53" w:rsidRDefault="00E94A8D" w:rsidP="00BF08AC">
            <w:pPr>
              <w:spacing w:line="480" w:lineRule="auto"/>
              <w:jc w:val="lef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HS Weight Loss P</w:t>
            </w:r>
            <w:r w:rsidRPr="009C0A53">
              <w:rPr>
                <w:rFonts w:cstheme="minorHAnsi"/>
                <w:b/>
                <w:bCs/>
              </w:rPr>
              <w:t>lan</w:t>
            </w:r>
          </w:p>
        </w:tc>
        <w:tc>
          <w:tcPr>
            <w:tcW w:w="3585" w:type="pct"/>
            <w:shd w:val="clear" w:color="auto" w:fill="auto"/>
          </w:tcPr>
          <w:p w14:paraId="6484E9E0" w14:textId="77777777" w:rsidR="00E94A8D" w:rsidRPr="009C0A53" w:rsidRDefault="00E94A8D" w:rsidP="00E94A8D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jc w:val="left"/>
              <w:rPr>
                <w:rFonts w:cstheme="minorHAnsi"/>
              </w:rPr>
            </w:pPr>
            <w:r w:rsidRPr="009C0A53">
              <w:rPr>
                <w:rFonts w:cstheme="minorHAnsi"/>
              </w:rPr>
              <w:t>12-week plan</w:t>
            </w:r>
          </w:p>
          <w:p w14:paraId="5A0D31DB" w14:textId="77777777" w:rsidR="00E94A8D" w:rsidRPr="009C0A53" w:rsidRDefault="00E94A8D" w:rsidP="00E94A8D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jc w:val="left"/>
              <w:rPr>
                <w:rFonts w:cstheme="minorHAnsi"/>
              </w:rPr>
            </w:pPr>
            <w:r w:rsidRPr="009C0A53">
              <w:rPr>
                <w:rFonts w:cstheme="minorHAnsi"/>
              </w:rPr>
              <w:t>Group help features</w:t>
            </w:r>
          </w:p>
          <w:p w14:paraId="473E8596" w14:textId="77777777" w:rsidR="00E94A8D" w:rsidRPr="009C0A53" w:rsidRDefault="00E94A8D" w:rsidP="00E94A8D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Easy meals app</w:t>
            </w:r>
          </w:p>
          <w:p w14:paraId="44979BF7" w14:textId="77777777" w:rsidR="00E94A8D" w:rsidRPr="009C0A53" w:rsidRDefault="00E94A8D" w:rsidP="00E94A8D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jc w:val="left"/>
              <w:rPr>
                <w:rFonts w:cstheme="minorHAnsi"/>
              </w:rPr>
            </w:pPr>
            <w:r w:rsidRPr="009C0A53">
              <w:rPr>
                <w:rFonts w:cstheme="minorHAnsi"/>
              </w:rPr>
              <w:t xml:space="preserve">Links to other items </w:t>
            </w:r>
            <w:r>
              <w:rPr>
                <w:rFonts w:cstheme="minorHAnsi"/>
              </w:rPr>
              <w:t>like couch to 5k</w:t>
            </w:r>
          </w:p>
          <w:p w14:paraId="07472FB8" w14:textId="77777777" w:rsidR="00E94A8D" w:rsidRPr="008547B1" w:rsidRDefault="00E94A8D" w:rsidP="00BF08AC">
            <w:pPr>
              <w:pStyle w:val="ListParagraph"/>
              <w:spacing w:after="0" w:line="480" w:lineRule="auto"/>
              <w:jc w:val="left"/>
              <w:rPr>
                <w:rFonts w:cstheme="minorHAnsi"/>
                <w:sz w:val="8"/>
              </w:rPr>
            </w:pPr>
          </w:p>
        </w:tc>
      </w:tr>
      <w:tr w:rsidR="008547B1" w:rsidRPr="009C0A53" w14:paraId="4827D1C7" w14:textId="77777777" w:rsidTr="00E94A8D">
        <w:tc>
          <w:tcPr>
            <w:tcW w:w="1415" w:type="pct"/>
            <w:shd w:val="clear" w:color="auto" w:fill="auto"/>
          </w:tcPr>
          <w:p w14:paraId="4B19B4EA" w14:textId="77777777" w:rsidR="008547B1" w:rsidRDefault="008547B1" w:rsidP="008547B1">
            <w:pPr>
              <w:spacing w:line="480" w:lineRule="auto"/>
              <w:jc w:val="left"/>
              <w:rPr>
                <w:rFonts w:cstheme="minorHAnsi"/>
                <w:b/>
                <w:bCs/>
              </w:rPr>
            </w:pPr>
            <w:r w:rsidRPr="009C0A53">
              <w:rPr>
                <w:rFonts w:cstheme="minorHAnsi"/>
                <w:b/>
                <w:bCs/>
              </w:rPr>
              <w:t>Rosemary Online</w:t>
            </w:r>
          </w:p>
        </w:tc>
        <w:tc>
          <w:tcPr>
            <w:tcW w:w="3585" w:type="pct"/>
            <w:shd w:val="clear" w:color="auto" w:fill="auto"/>
          </w:tcPr>
          <w:p w14:paraId="343E52F8" w14:textId="77777777" w:rsidR="008547B1" w:rsidRPr="009C0A53" w:rsidRDefault="008547B1" w:rsidP="008547B1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jc w:val="left"/>
              <w:rPr>
                <w:rFonts w:cstheme="minorHAnsi"/>
              </w:rPr>
            </w:pPr>
            <w:r w:rsidRPr="009C0A53">
              <w:rPr>
                <w:rFonts w:cstheme="minorHAnsi"/>
              </w:rPr>
              <w:t>Tracking tools e.g. weight monitoring, food and exercise diary</w:t>
            </w:r>
          </w:p>
          <w:p w14:paraId="5601C564" w14:textId="77777777" w:rsidR="008547B1" w:rsidRPr="009C0A53" w:rsidRDefault="008547B1" w:rsidP="008547B1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jc w:val="left"/>
              <w:rPr>
                <w:rFonts w:cstheme="minorHAnsi"/>
              </w:rPr>
            </w:pPr>
            <w:r w:rsidRPr="009C0A53">
              <w:rPr>
                <w:rFonts w:cstheme="minorHAnsi"/>
              </w:rPr>
              <w:t>Online community</w:t>
            </w:r>
          </w:p>
          <w:p w14:paraId="1CFE6A3E" w14:textId="77777777" w:rsidR="008547B1" w:rsidRPr="009C0A53" w:rsidRDefault="008547B1" w:rsidP="008547B1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O</w:t>
            </w:r>
            <w:r w:rsidRPr="009C0A53">
              <w:rPr>
                <w:rFonts w:cstheme="minorHAnsi"/>
              </w:rPr>
              <w:t>nline coaches</w:t>
            </w:r>
          </w:p>
          <w:p w14:paraId="673E88FD" w14:textId="77777777" w:rsidR="008547B1" w:rsidRPr="009C0A53" w:rsidRDefault="008547B1" w:rsidP="008547B1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jc w:val="left"/>
              <w:rPr>
                <w:rFonts w:cstheme="minorHAnsi"/>
              </w:rPr>
            </w:pPr>
            <w:r w:rsidRPr="009C0A53">
              <w:rPr>
                <w:rFonts w:cstheme="minorHAnsi"/>
              </w:rPr>
              <w:t>Recipes</w:t>
            </w:r>
          </w:p>
          <w:p w14:paraId="651A4227" w14:textId="77777777" w:rsidR="008547B1" w:rsidRPr="009C0A53" w:rsidRDefault="008547B1" w:rsidP="008547B1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jc w:val="left"/>
              <w:rPr>
                <w:rFonts w:cstheme="minorHAnsi"/>
              </w:rPr>
            </w:pPr>
            <w:r w:rsidRPr="009C0A53">
              <w:rPr>
                <w:rFonts w:cstheme="minorHAnsi"/>
              </w:rPr>
              <w:t>Exercise ideas/videos</w:t>
            </w:r>
          </w:p>
          <w:p w14:paraId="3B68AFC1" w14:textId="77777777" w:rsidR="008547B1" w:rsidRPr="009C0A53" w:rsidRDefault="008547B1" w:rsidP="008547B1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jc w:val="left"/>
              <w:rPr>
                <w:rFonts w:cstheme="minorHAnsi"/>
              </w:rPr>
            </w:pPr>
            <w:r w:rsidRPr="009C0A53">
              <w:rPr>
                <w:rFonts w:cstheme="minorHAnsi"/>
              </w:rPr>
              <w:t>Mobile friendly (includes App)</w:t>
            </w:r>
          </w:p>
          <w:p w14:paraId="3A2B53EF" w14:textId="77777777" w:rsidR="008547B1" w:rsidRDefault="008547B1" w:rsidP="008547B1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jc w:val="left"/>
              <w:rPr>
                <w:rFonts w:cstheme="minorHAnsi"/>
              </w:rPr>
            </w:pPr>
            <w:r w:rsidRPr="009C0A53">
              <w:rPr>
                <w:rFonts w:cstheme="minorHAnsi"/>
              </w:rPr>
              <w:t>Daily motivational review</w:t>
            </w:r>
          </w:p>
          <w:p w14:paraId="2B3FC2FB" w14:textId="77777777" w:rsidR="008547B1" w:rsidRPr="008547B1" w:rsidRDefault="008547B1" w:rsidP="008547B1">
            <w:pPr>
              <w:pStyle w:val="ListParagraph"/>
              <w:spacing w:after="0" w:line="480" w:lineRule="auto"/>
              <w:jc w:val="left"/>
              <w:rPr>
                <w:rFonts w:cstheme="minorHAnsi"/>
                <w:sz w:val="8"/>
              </w:rPr>
            </w:pPr>
          </w:p>
        </w:tc>
      </w:tr>
      <w:tr w:rsidR="008547B1" w:rsidRPr="009C0A53" w14:paraId="6BE57ECA" w14:textId="77777777" w:rsidTr="00E94A8D">
        <w:tc>
          <w:tcPr>
            <w:tcW w:w="1415" w:type="pct"/>
            <w:shd w:val="clear" w:color="auto" w:fill="auto"/>
          </w:tcPr>
          <w:p w14:paraId="3AA79AC8" w14:textId="77777777" w:rsidR="008547B1" w:rsidRPr="009C0A53" w:rsidRDefault="008547B1" w:rsidP="008547B1">
            <w:pPr>
              <w:spacing w:line="480" w:lineRule="auto"/>
              <w:jc w:val="left"/>
              <w:rPr>
                <w:rFonts w:cstheme="minorHAnsi"/>
                <w:b/>
                <w:bCs/>
              </w:rPr>
            </w:pPr>
            <w:r w:rsidRPr="009C0A53">
              <w:rPr>
                <w:rFonts w:cstheme="minorHAnsi"/>
                <w:b/>
                <w:bCs/>
              </w:rPr>
              <w:t>Slimming World</w:t>
            </w:r>
          </w:p>
        </w:tc>
        <w:tc>
          <w:tcPr>
            <w:tcW w:w="3585" w:type="pct"/>
            <w:shd w:val="clear" w:color="auto" w:fill="auto"/>
          </w:tcPr>
          <w:p w14:paraId="0386079D" w14:textId="77777777" w:rsidR="00A42F3A" w:rsidRPr="00A42F3A" w:rsidRDefault="00A42F3A" w:rsidP="0066438D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jc w:val="left"/>
              <w:rPr>
                <w:rFonts w:cstheme="minorHAnsi"/>
              </w:rPr>
            </w:pPr>
            <w:r w:rsidRPr="00A42F3A">
              <w:rPr>
                <w:rFonts w:cstheme="minorHAnsi"/>
              </w:rPr>
              <w:t xml:space="preserve">Tracking and planning tools e.g. weight monitoring, food and activity </w:t>
            </w:r>
          </w:p>
          <w:p w14:paraId="47DEC2BD" w14:textId="19E94D4B" w:rsidR="00A42F3A" w:rsidRPr="00A42F3A" w:rsidRDefault="00A42F3A" w:rsidP="0066438D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jc w:val="left"/>
              <w:rPr>
                <w:rFonts w:cstheme="minorHAnsi"/>
              </w:rPr>
            </w:pPr>
            <w:r w:rsidRPr="00A42F3A">
              <w:rPr>
                <w:rFonts w:cstheme="minorHAnsi"/>
              </w:rPr>
              <w:t xml:space="preserve">Self-led </w:t>
            </w:r>
            <w:proofErr w:type="spellStart"/>
            <w:r w:rsidRPr="00A42F3A">
              <w:rPr>
                <w:rFonts w:cstheme="minorHAnsi"/>
              </w:rPr>
              <w:t>behaviour</w:t>
            </w:r>
            <w:proofErr w:type="spellEnd"/>
            <w:r w:rsidRPr="00A42F3A">
              <w:rPr>
                <w:rFonts w:cstheme="minorHAnsi"/>
              </w:rPr>
              <w:t xml:space="preserve"> change tools</w:t>
            </w:r>
          </w:p>
          <w:p w14:paraId="47E1A90C" w14:textId="1A0DE78C" w:rsidR="00A42F3A" w:rsidRPr="00A42F3A" w:rsidRDefault="00A42F3A" w:rsidP="0066438D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jc w:val="left"/>
              <w:rPr>
                <w:rFonts w:cstheme="minorHAnsi"/>
              </w:rPr>
            </w:pPr>
            <w:r w:rsidRPr="00A42F3A">
              <w:rPr>
                <w:rFonts w:cstheme="minorHAnsi"/>
              </w:rPr>
              <w:t>Online community</w:t>
            </w:r>
          </w:p>
          <w:p w14:paraId="371F09C7" w14:textId="7C6E1364" w:rsidR="00A42F3A" w:rsidRPr="00A42F3A" w:rsidRDefault="00A42F3A" w:rsidP="0066438D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jc w:val="left"/>
              <w:rPr>
                <w:rFonts w:cstheme="minorHAnsi"/>
              </w:rPr>
            </w:pPr>
            <w:r w:rsidRPr="00A42F3A">
              <w:rPr>
                <w:rFonts w:cstheme="minorHAnsi"/>
              </w:rPr>
              <w:t>Live chat support</w:t>
            </w:r>
          </w:p>
          <w:p w14:paraId="1E78588A" w14:textId="77777777" w:rsidR="00A42F3A" w:rsidRDefault="00A42F3A" w:rsidP="0066438D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jc w:val="left"/>
              <w:rPr>
                <w:rFonts w:cstheme="minorHAnsi"/>
              </w:rPr>
            </w:pPr>
            <w:r w:rsidRPr="00A42F3A">
              <w:rPr>
                <w:rFonts w:cstheme="minorHAnsi"/>
              </w:rPr>
              <w:t>Recipes</w:t>
            </w:r>
          </w:p>
          <w:p w14:paraId="22333721" w14:textId="77777777" w:rsidR="00A42F3A" w:rsidRDefault="00A42F3A" w:rsidP="0066438D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jc w:val="left"/>
              <w:rPr>
                <w:rFonts w:cstheme="minorHAnsi"/>
              </w:rPr>
            </w:pPr>
            <w:r w:rsidRPr="00A42F3A">
              <w:rPr>
                <w:rFonts w:cstheme="minorHAnsi"/>
              </w:rPr>
              <w:t>Motivational content</w:t>
            </w:r>
          </w:p>
          <w:p w14:paraId="5E2EB3ED" w14:textId="5279B575" w:rsidR="00A42F3A" w:rsidRPr="00A42F3A" w:rsidRDefault="00A42F3A" w:rsidP="0066438D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jc w:val="left"/>
              <w:rPr>
                <w:rFonts w:cstheme="minorHAnsi"/>
              </w:rPr>
            </w:pPr>
            <w:r w:rsidRPr="00A42F3A">
              <w:rPr>
                <w:rFonts w:cstheme="minorHAnsi"/>
              </w:rPr>
              <w:t>Mobile friendly (includes App)</w:t>
            </w:r>
          </w:p>
          <w:p w14:paraId="5BBC8FCC" w14:textId="77777777" w:rsidR="008547B1" w:rsidRPr="008547B1" w:rsidRDefault="008547B1" w:rsidP="0066438D">
            <w:pPr>
              <w:pStyle w:val="ListParagraph"/>
              <w:rPr>
                <w:sz w:val="10"/>
              </w:rPr>
            </w:pPr>
          </w:p>
        </w:tc>
      </w:tr>
    </w:tbl>
    <w:p w14:paraId="0EF68DCD" w14:textId="04351716" w:rsidR="00E94A8D" w:rsidRDefault="00E94A8D" w:rsidP="00E94A8D">
      <w:pPr>
        <w:pStyle w:val="Heading2"/>
        <w:numPr>
          <w:ilvl w:val="0"/>
          <w:numId w:val="0"/>
        </w:numPr>
        <w:spacing w:line="480" w:lineRule="auto"/>
        <w:rPr>
          <w:rFonts w:cstheme="minorHAnsi"/>
          <w:sz w:val="22"/>
          <w:szCs w:val="22"/>
        </w:rPr>
        <w:sectPr w:rsidR="00E94A8D" w:rsidSect="00E94A8D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bookmarkEnd w:id="0"/>
    <w:bookmarkEnd w:id="1"/>
    <w:bookmarkEnd w:id="2"/>
    <w:p w14:paraId="5673BA5C" w14:textId="3DF9B622" w:rsidR="00E94A8D" w:rsidRPr="00E94A8D" w:rsidRDefault="00CB49C6" w:rsidP="00E94A8D">
      <w:pPr>
        <w:spacing w:line="480" w:lineRule="auto"/>
        <w:jc w:val="left"/>
        <w:rPr>
          <w:rFonts w:cstheme="minorHAnsi"/>
        </w:rPr>
      </w:pPr>
      <w:r>
        <w:rPr>
          <w:rFonts w:cstheme="minorHAnsi"/>
          <w:b/>
          <w:bCs/>
        </w:rPr>
        <w:lastRenderedPageBreak/>
        <w:t xml:space="preserve">Supplementary </w:t>
      </w:r>
      <w:r>
        <w:rPr>
          <w:rFonts w:cstheme="minorHAnsi"/>
          <w:b/>
          <w:bCs/>
        </w:rPr>
        <w:t xml:space="preserve">Table </w:t>
      </w:r>
      <w:r w:rsidR="00E34BE7">
        <w:rPr>
          <w:rFonts w:cstheme="minorHAnsi"/>
          <w:b/>
          <w:bCs/>
        </w:rPr>
        <w:t>2</w:t>
      </w:r>
      <w:r w:rsidR="00E94A8D" w:rsidRPr="00764632">
        <w:rPr>
          <w:rFonts w:cstheme="minorHAnsi"/>
        </w:rPr>
        <w:t xml:space="preserve"> Sub</w:t>
      </w:r>
      <w:r w:rsidR="00E94A8D">
        <w:rPr>
          <w:rFonts w:cstheme="minorHAnsi"/>
        </w:rPr>
        <w:t>-</w:t>
      </w:r>
      <w:r w:rsidR="00E94A8D" w:rsidRPr="00764632">
        <w:rPr>
          <w:rFonts w:cstheme="minorHAnsi"/>
        </w:rPr>
        <w:t xml:space="preserve">group </w:t>
      </w:r>
      <w:r w:rsidR="00E94A8D" w:rsidRPr="00764632">
        <w:rPr>
          <w:rFonts w:cstheme="minorHAnsi"/>
        </w:rPr>
        <w:t xml:space="preserve">analysis </w:t>
      </w:r>
      <w:r w:rsidR="00E94A8D">
        <w:rPr>
          <w:rFonts w:cstheme="minorHAnsi"/>
        </w:rPr>
        <w:t xml:space="preserve">by </w:t>
      </w:r>
      <w:r w:rsidR="00E94A8D" w:rsidRPr="00764632">
        <w:rPr>
          <w:rFonts w:cstheme="minorHAnsi"/>
        </w:rPr>
        <w:t>age and gender</w:t>
      </w:r>
      <w:bookmarkStart w:id="3" w:name="_GoBack"/>
      <w:bookmarkEnd w:id="3"/>
    </w:p>
    <w:tbl>
      <w:tblPr>
        <w:tblW w:w="14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1"/>
        <w:gridCol w:w="1134"/>
        <w:gridCol w:w="2338"/>
        <w:gridCol w:w="2339"/>
        <w:gridCol w:w="2339"/>
        <w:gridCol w:w="2339"/>
      </w:tblGrid>
      <w:tr w:rsidR="00543F64" w:rsidRPr="00764632" w14:paraId="0322B81F" w14:textId="77777777" w:rsidTr="00AD4599">
        <w:trPr>
          <w:trHeight w:val="242"/>
        </w:trPr>
        <w:tc>
          <w:tcPr>
            <w:tcW w:w="36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14FDD" w14:textId="77777777" w:rsidR="00543F64" w:rsidRPr="00764632" w:rsidRDefault="00543F64" w:rsidP="00BF08AC">
            <w:pPr>
              <w:spacing w:after="0" w:line="480" w:lineRule="auto"/>
              <w:rPr>
                <w:rFonts w:cstheme="minorHAnsi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D8E118" w14:textId="77777777" w:rsidR="00543F64" w:rsidRPr="00764632" w:rsidRDefault="00543F64" w:rsidP="00BF08AC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18F1B" w14:textId="49E066E9" w:rsidR="00543F64" w:rsidRPr="00764632" w:rsidRDefault="00543F64" w:rsidP="00BF08AC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764632">
              <w:rPr>
                <w:rFonts w:cstheme="minorHAnsi"/>
                <w:b/>
                <w:bCs/>
                <w:color w:val="000000"/>
              </w:rPr>
              <w:t>Control¹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BACAA" w14:textId="77777777" w:rsidR="00543F64" w:rsidRPr="00764632" w:rsidRDefault="00543F64" w:rsidP="00BF08AC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764632">
              <w:rPr>
                <w:rFonts w:cstheme="minorHAnsi"/>
                <w:b/>
                <w:bCs/>
                <w:color w:val="000000"/>
              </w:rPr>
              <w:t xml:space="preserve">NHS </w:t>
            </w:r>
            <w:r>
              <w:rPr>
                <w:rFonts w:cstheme="minorHAnsi"/>
                <w:b/>
                <w:bCs/>
                <w:color w:val="000000"/>
              </w:rPr>
              <w:t>Weight Loss</w:t>
            </w:r>
            <w:r w:rsidRPr="00764632">
              <w:rPr>
                <w:rFonts w:cstheme="minorHAnsi"/>
                <w:b/>
                <w:bCs/>
                <w:color w:val="000000"/>
              </w:rPr>
              <w:t xml:space="preserve"> Plan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BD5E4" w14:textId="77777777" w:rsidR="00543F64" w:rsidRPr="00764632" w:rsidRDefault="00543F64" w:rsidP="00BF08AC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764632">
              <w:rPr>
                <w:rFonts w:cstheme="minorHAnsi"/>
                <w:b/>
                <w:bCs/>
                <w:color w:val="000000"/>
              </w:rPr>
              <w:t xml:space="preserve">Rosemary Online  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97E64" w14:textId="77777777" w:rsidR="00543F64" w:rsidRPr="00764632" w:rsidRDefault="00543F64" w:rsidP="00BF08AC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764632">
              <w:rPr>
                <w:rFonts w:cstheme="minorHAnsi"/>
                <w:b/>
                <w:bCs/>
                <w:color w:val="000000"/>
              </w:rPr>
              <w:t>Slimming World</w:t>
            </w:r>
          </w:p>
        </w:tc>
      </w:tr>
      <w:tr w:rsidR="00543F64" w:rsidRPr="00764632" w14:paraId="49314040" w14:textId="77777777" w:rsidTr="00AD4599">
        <w:trPr>
          <w:trHeight w:val="23"/>
        </w:trPr>
        <w:tc>
          <w:tcPr>
            <w:tcW w:w="36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FE1F0D" w14:textId="77777777" w:rsidR="00543F64" w:rsidRPr="00764632" w:rsidRDefault="00543F64" w:rsidP="00BF08AC">
            <w:pPr>
              <w:spacing w:after="0" w:line="480" w:lineRule="auto"/>
              <w:rPr>
                <w:rFonts w:cstheme="minorHAns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E04EA" w14:textId="77777777" w:rsidR="00543F64" w:rsidRDefault="00543F64" w:rsidP="00BF08AC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FA32DB" w14:textId="5B403780" w:rsidR="00543F64" w:rsidRPr="00764632" w:rsidRDefault="00543F64" w:rsidP="00BF08AC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 xml:space="preserve">n </w:t>
            </w:r>
            <w:r w:rsidRPr="00764632">
              <w:rPr>
                <w:rFonts w:cstheme="minorHAnsi"/>
                <w:b/>
                <w:bCs/>
                <w:color w:val="000000"/>
              </w:rPr>
              <w:t>132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7DD312" w14:textId="69FA0EAA" w:rsidR="00543F64" w:rsidRPr="00764632" w:rsidRDefault="00543F64" w:rsidP="00BF08AC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 xml:space="preserve">n </w:t>
            </w:r>
            <w:r w:rsidRPr="00764632">
              <w:rPr>
                <w:rFonts w:cstheme="minorHAnsi"/>
                <w:b/>
                <w:bCs/>
                <w:color w:val="000000"/>
              </w:rPr>
              <w:t>132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175FBC" w14:textId="70683213" w:rsidR="00543F64" w:rsidRPr="00764632" w:rsidRDefault="00543F64" w:rsidP="00BF08AC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 xml:space="preserve">n </w:t>
            </w:r>
            <w:r w:rsidRPr="00764632">
              <w:rPr>
                <w:rFonts w:cstheme="minorHAnsi"/>
                <w:b/>
                <w:bCs/>
                <w:color w:val="000000"/>
              </w:rPr>
              <w:t>132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C0956C" w14:textId="42C86256" w:rsidR="00543F64" w:rsidRPr="00764632" w:rsidRDefault="00543F64" w:rsidP="00BF08AC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 xml:space="preserve">n </w:t>
            </w:r>
            <w:r w:rsidRPr="00764632">
              <w:rPr>
                <w:rFonts w:cstheme="minorHAnsi"/>
                <w:b/>
                <w:bCs/>
                <w:color w:val="000000"/>
              </w:rPr>
              <w:t>132</w:t>
            </w:r>
          </w:p>
        </w:tc>
      </w:tr>
      <w:tr w:rsidR="00543F64" w:rsidRPr="00764632" w14:paraId="4EF7AB1D" w14:textId="77777777" w:rsidTr="00AD4599">
        <w:trPr>
          <w:trHeight w:val="177"/>
        </w:trPr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E755" w14:textId="77777777" w:rsidR="00543F64" w:rsidRPr="00764632" w:rsidRDefault="00543F64" w:rsidP="00BF08AC">
            <w:pPr>
              <w:spacing w:after="0" w:line="480" w:lineRule="auto"/>
              <w:rPr>
                <w:rFonts w:cstheme="minorHAnsi"/>
                <w:b/>
                <w:bCs/>
                <w:color w:val="000000"/>
              </w:rPr>
            </w:pPr>
            <w:r w:rsidRPr="00764632">
              <w:rPr>
                <w:rFonts w:cstheme="minorHAnsi"/>
                <w:b/>
                <w:bCs/>
                <w:color w:val="000000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0C16E4" w14:textId="77777777" w:rsidR="00543F64" w:rsidRPr="00764632" w:rsidRDefault="00543F64" w:rsidP="00BF08AC">
            <w:pPr>
              <w:spacing w:after="0" w:line="480" w:lineRule="auto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935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B8845" w14:textId="4E2F4F90" w:rsidR="00543F64" w:rsidRPr="00764632" w:rsidRDefault="00543F64" w:rsidP="00BF08AC">
            <w:pPr>
              <w:spacing w:after="0" w:line="480" w:lineRule="auto"/>
              <w:rPr>
                <w:rFonts w:cstheme="minorHAnsi"/>
                <w:b/>
                <w:bCs/>
                <w:color w:val="000000"/>
              </w:rPr>
            </w:pPr>
          </w:p>
        </w:tc>
      </w:tr>
      <w:tr w:rsidR="00543F64" w:rsidRPr="00764632" w14:paraId="21BE4654" w14:textId="77777777" w:rsidTr="00AD4599">
        <w:trPr>
          <w:trHeight w:val="123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4E88" w14:textId="35762F57" w:rsidR="00543F64" w:rsidRPr="00764632" w:rsidRDefault="00543F64" w:rsidP="00BF08AC">
            <w:pPr>
              <w:spacing w:after="0" w:line="480" w:lineRule="auto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ab/>
            </w:r>
            <w:r w:rsidRPr="00764632">
              <w:rPr>
                <w:rFonts w:cstheme="minorHAnsi"/>
                <w:b/>
                <w:bCs/>
                <w:color w:val="000000"/>
              </w:rPr>
              <w:t xml:space="preserve">Treatment effect </w:t>
            </w:r>
            <w:r w:rsidR="00AD4599">
              <w:rPr>
                <w:rFonts w:cstheme="minorHAnsi"/>
                <w:b/>
                <w:bCs/>
                <w:color w:val="000000"/>
              </w:rPr>
              <w:t>(9</w:t>
            </w:r>
            <w:r w:rsidRPr="00764632">
              <w:rPr>
                <w:rFonts w:cstheme="minorHAnsi"/>
                <w:b/>
                <w:bCs/>
                <w:color w:val="000000"/>
              </w:rPr>
              <w:t xml:space="preserve">5% </w:t>
            </w:r>
            <w:r w:rsidR="00AD4599">
              <w:rPr>
                <w:rFonts w:cstheme="minorHAnsi"/>
                <w:b/>
                <w:bCs/>
                <w:color w:val="000000"/>
              </w:rPr>
              <w:t>CI</w:t>
            </w:r>
            <w:r w:rsidRPr="00764632">
              <w:rPr>
                <w:rFonts w:cstheme="minorHAnsi"/>
                <w:b/>
                <w:bCs/>
                <w:color w:val="000000"/>
              </w:rPr>
              <w:t>]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3EB47A" w14:textId="71C9E7C0" w:rsidR="00543F64" w:rsidRPr="00764632" w:rsidRDefault="00543F64" w:rsidP="00AD4599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n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6675" w14:textId="52D6D88E" w:rsidR="00543F64" w:rsidRPr="00764632" w:rsidRDefault="00543F64" w:rsidP="00BF08AC">
            <w:pPr>
              <w:spacing w:after="0" w:line="480" w:lineRule="auto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9967" w14:textId="77777777" w:rsidR="00543F64" w:rsidRPr="00764632" w:rsidRDefault="00543F64" w:rsidP="00BF08AC">
            <w:pPr>
              <w:spacing w:after="0" w:line="480" w:lineRule="auto"/>
              <w:jc w:val="center"/>
              <w:rPr>
                <w:rFonts w:cstheme="minorHAnsi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EAD8" w14:textId="77777777" w:rsidR="00543F64" w:rsidRPr="00764632" w:rsidRDefault="00543F64" w:rsidP="00BF08AC">
            <w:pPr>
              <w:spacing w:after="0" w:line="480" w:lineRule="auto"/>
              <w:jc w:val="center"/>
              <w:rPr>
                <w:rFonts w:cstheme="minorHAnsi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45EC" w14:textId="77777777" w:rsidR="00543F64" w:rsidRPr="00764632" w:rsidRDefault="00543F64" w:rsidP="00BF08AC">
            <w:pPr>
              <w:spacing w:after="0" w:line="480" w:lineRule="auto"/>
              <w:jc w:val="center"/>
              <w:rPr>
                <w:rFonts w:cstheme="minorHAnsi"/>
              </w:rPr>
            </w:pPr>
          </w:p>
        </w:tc>
      </w:tr>
      <w:tr w:rsidR="00543F64" w:rsidRPr="00764632" w14:paraId="7E52E9D6" w14:textId="77777777" w:rsidTr="00AD4599">
        <w:trPr>
          <w:trHeight w:val="179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C4F5" w14:textId="170E6114" w:rsidR="00543F64" w:rsidRPr="00764632" w:rsidRDefault="00543F64" w:rsidP="00543F64">
            <w:pPr>
              <w:spacing w:after="0"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ab/>
            </w:r>
            <w:r>
              <w:rPr>
                <w:rFonts w:cstheme="minorHAnsi"/>
                <w:color w:val="000000"/>
              </w:rPr>
              <w:tab/>
            </w:r>
            <w:r w:rsidRPr="00764632">
              <w:rPr>
                <w:rFonts w:cstheme="minorHAnsi"/>
                <w:color w:val="000000"/>
              </w:rPr>
              <w:t>18-43 y</w:t>
            </w:r>
            <w:r>
              <w:rPr>
                <w:rFonts w:cstheme="minorHAnsi"/>
                <w:color w:val="000000"/>
              </w:rPr>
              <w:t>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DECEFC" w14:textId="1EFDE2CA" w:rsidR="00543F64" w:rsidRPr="00764632" w:rsidRDefault="00543F64" w:rsidP="00AD4599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7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A692" w14:textId="5B9E6D95" w:rsidR="00543F64" w:rsidRPr="00764632" w:rsidRDefault="00543F64" w:rsidP="00BF08AC">
            <w:pPr>
              <w:spacing w:after="0" w:line="48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1863" w14:textId="77777777" w:rsidR="00543F64" w:rsidRPr="00764632" w:rsidRDefault="00543F64" w:rsidP="00BF08AC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764632">
              <w:rPr>
                <w:rFonts w:cstheme="minorHAnsi"/>
                <w:color w:val="000000"/>
              </w:rPr>
              <w:t>-0.2 (-1.7 to 1.3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76A4" w14:textId="77777777" w:rsidR="00543F64" w:rsidRPr="00764632" w:rsidRDefault="00543F64" w:rsidP="00BF08AC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764632">
              <w:rPr>
                <w:rFonts w:cstheme="minorHAnsi"/>
                <w:color w:val="000000"/>
              </w:rPr>
              <w:t>-1.5 (-2.9 to -0.1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41FB" w14:textId="77777777" w:rsidR="00543F64" w:rsidRPr="00764632" w:rsidRDefault="00543F64" w:rsidP="00BF08AC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764632">
              <w:rPr>
                <w:rFonts w:cstheme="minorHAnsi"/>
                <w:color w:val="000000"/>
              </w:rPr>
              <w:t>0.4 (-1.2 to 2.0)</w:t>
            </w:r>
          </w:p>
        </w:tc>
      </w:tr>
      <w:tr w:rsidR="00543F64" w:rsidRPr="00764632" w14:paraId="75928C4D" w14:textId="77777777" w:rsidTr="00AD4599">
        <w:trPr>
          <w:trHeight w:val="26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A4AA" w14:textId="1DAF08FF" w:rsidR="00543F64" w:rsidRPr="00764632" w:rsidRDefault="00543F64" w:rsidP="00543F64">
            <w:pPr>
              <w:spacing w:after="0"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ab/>
            </w:r>
            <w:r>
              <w:rPr>
                <w:rFonts w:cstheme="minorHAnsi"/>
                <w:color w:val="000000"/>
              </w:rPr>
              <w:tab/>
            </w:r>
            <w:r w:rsidRPr="00764632">
              <w:rPr>
                <w:rFonts w:cstheme="minorHAnsi"/>
                <w:color w:val="000000"/>
              </w:rPr>
              <w:t>44-58 y</w:t>
            </w:r>
            <w:r>
              <w:rPr>
                <w:rFonts w:cstheme="minorHAnsi"/>
                <w:color w:val="000000"/>
              </w:rPr>
              <w:t>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1A1FE5" w14:textId="740A1F8C" w:rsidR="00543F64" w:rsidRPr="00764632" w:rsidRDefault="00543F64" w:rsidP="00AD4599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8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EA24" w14:textId="69B77BED" w:rsidR="00543F64" w:rsidRPr="00764632" w:rsidRDefault="00543F64" w:rsidP="00BF08AC">
            <w:pPr>
              <w:spacing w:after="0" w:line="48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65DB" w14:textId="77777777" w:rsidR="00543F64" w:rsidRPr="00764632" w:rsidRDefault="00543F64" w:rsidP="00BF08AC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764632">
              <w:rPr>
                <w:rFonts w:cstheme="minorHAnsi"/>
                <w:color w:val="000000"/>
              </w:rPr>
              <w:t>-0.3 (-1.8 to 1.3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6948" w14:textId="77777777" w:rsidR="00543F64" w:rsidRPr="00764632" w:rsidRDefault="00543F64" w:rsidP="00BF08AC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764632">
              <w:rPr>
                <w:rFonts w:cstheme="minorHAnsi"/>
                <w:color w:val="000000"/>
              </w:rPr>
              <w:t>-1.1 (-2.6 to 0.3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F07C" w14:textId="77777777" w:rsidR="00543F64" w:rsidRPr="00764632" w:rsidRDefault="00543F64" w:rsidP="00BF08AC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764632">
              <w:rPr>
                <w:rFonts w:cstheme="minorHAnsi"/>
                <w:color w:val="000000"/>
              </w:rPr>
              <w:t>-2.0 (-3.3 to -0.6)</w:t>
            </w:r>
          </w:p>
        </w:tc>
      </w:tr>
      <w:tr w:rsidR="00543F64" w:rsidRPr="00764632" w14:paraId="095384DA" w14:textId="77777777" w:rsidTr="00AD4599">
        <w:trPr>
          <w:trHeight w:val="143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5C36" w14:textId="0AA17436" w:rsidR="00543F64" w:rsidRPr="00764632" w:rsidRDefault="00543F64" w:rsidP="00543F64">
            <w:pPr>
              <w:spacing w:after="0"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ab/>
            </w:r>
            <w:r>
              <w:rPr>
                <w:rFonts w:cstheme="minorHAnsi"/>
                <w:color w:val="000000"/>
              </w:rPr>
              <w:tab/>
            </w:r>
            <w:r w:rsidRPr="00764632">
              <w:rPr>
                <w:rFonts w:cstheme="minorHAnsi"/>
                <w:color w:val="000000"/>
              </w:rPr>
              <w:t>&gt;58 y</w:t>
            </w:r>
            <w:r>
              <w:rPr>
                <w:rFonts w:cstheme="minorHAnsi"/>
                <w:color w:val="000000"/>
              </w:rPr>
              <w:t>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7C8BA6" w14:textId="2F6C8F1F" w:rsidR="00543F64" w:rsidRPr="00764632" w:rsidRDefault="00543F64" w:rsidP="00AD4599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7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4F60" w14:textId="68466423" w:rsidR="00543F64" w:rsidRPr="00764632" w:rsidRDefault="00543F64" w:rsidP="00BF08AC">
            <w:pPr>
              <w:spacing w:after="0" w:line="48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BB7E" w14:textId="77777777" w:rsidR="00543F64" w:rsidRPr="00764632" w:rsidRDefault="00543F64" w:rsidP="00BF08AC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764632">
              <w:rPr>
                <w:rFonts w:cstheme="minorHAnsi"/>
                <w:color w:val="000000"/>
              </w:rPr>
              <w:t>-0.6 (-2.1 to 0.8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8B4B" w14:textId="77777777" w:rsidR="00543F64" w:rsidRPr="00764632" w:rsidRDefault="00543F64" w:rsidP="00BF08AC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764632">
              <w:rPr>
                <w:rFonts w:cstheme="minorHAnsi"/>
                <w:color w:val="000000"/>
              </w:rPr>
              <w:t>-1.8 (-3.4 to -0.2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90C3" w14:textId="77777777" w:rsidR="00543F64" w:rsidRPr="00764632" w:rsidRDefault="00543F64" w:rsidP="00BF08AC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764632">
              <w:rPr>
                <w:rFonts w:cstheme="minorHAnsi"/>
                <w:color w:val="000000"/>
              </w:rPr>
              <w:t>-0.5 (-2.0 to 1.1)</w:t>
            </w:r>
          </w:p>
        </w:tc>
      </w:tr>
      <w:tr w:rsidR="00543F64" w:rsidRPr="00764632" w14:paraId="073EF577" w14:textId="77777777" w:rsidTr="00AD4599">
        <w:trPr>
          <w:trHeight w:val="232"/>
        </w:trPr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C43E9" w14:textId="1C715EA7" w:rsidR="00543F64" w:rsidRPr="00764632" w:rsidRDefault="00543F64" w:rsidP="00BF08AC">
            <w:pPr>
              <w:spacing w:after="0" w:line="480" w:lineRule="auto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ab/>
            </w:r>
            <w:r w:rsidRPr="00764632">
              <w:rPr>
                <w:rFonts w:cstheme="minorHAnsi"/>
                <w:b/>
                <w:bCs/>
                <w:color w:val="000000"/>
              </w:rPr>
              <w:t>P</w:t>
            </w:r>
            <w:r>
              <w:rPr>
                <w:rFonts w:cstheme="minorHAnsi"/>
                <w:b/>
                <w:bCs/>
                <w:color w:val="000000"/>
              </w:rPr>
              <w:t xml:space="preserve"> value</w:t>
            </w:r>
            <w:r w:rsidRPr="00764632">
              <w:rPr>
                <w:rFonts w:cstheme="minorHAnsi"/>
                <w:b/>
                <w:bCs/>
                <w:color w:val="000000"/>
              </w:rPr>
              <w:t>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24711" w14:textId="77777777" w:rsidR="00543F64" w:rsidRPr="00764632" w:rsidRDefault="00543F64" w:rsidP="00BF08AC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35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61BA3" w14:textId="18063F97" w:rsidR="00543F64" w:rsidRPr="00764632" w:rsidRDefault="00543F64" w:rsidP="00BF08AC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764632">
              <w:rPr>
                <w:rFonts w:cstheme="minorHAnsi"/>
                <w:color w:val="000000"/>
              </w:rPr>
              <w:t>0.161</w:t>
            </w:r>
          </w:p>
        </w:tc>
      </w:tr>
      <w:tr w:rsidR="00543F64" w:rsidRPr="00764632" w14:paraId="7271456D" w14:textId="77777777" w:rsidTr="00AD4599">
        <w:trPr>
          <w:trHeight w:val="253"/>
        </w:trPr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A035" w14:textId="52853E66" w:rsidR="00543F64" w:rsidRPr="00764632" w:rsidRDefault="00543F64" w:rsidP="00BF08AC">
            <w:pPr>
              <w:spacing w:after="0" w:line="480" w:lineRule="auto"/>
              <w:rPr>
                <w:rFonts w:cstheme="minorHAnsi"/>
                <w:b/>
                <w:bCs/>
                <w:color w:val="000000"/>
              </w:rPr>
            </w:pPr>
            <w:r w:rsidRPr="00764632">
              <w:rPr>
                <w:rFonts w:cstheme="minorHAnsi"/>
                <w:b/>
                <w:bCs/>
                <w:color w:val="000000"/>
              </w:rPr>
              <w:t>Gender</w:t>
            </w:r>
            <w:r w:rsidR="00AD4599" w:rsidRPr="00AD4599">
              <w:rPr>
                <w:rFonts w:cstheme="minorHAnsi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599CA8" w14:textId="77777777" w:rsidR="00543F64" w:rsidRPr="00764632" w:rsidRDefault="00543F64" w:rsidP="00BF08AC">
            <w:pPr>
              <w:spacing w:after="0" w:line="480" w:lineRule="auto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935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B8104" w14:textId="322D2E65" w:rsidR="00543F64" w:rsidRPr="00764632" w:rsidRDefault="00543F64" w:rsidP="00BF08AC">
            <w:pPr>
              <w:spacing w:after="0" w:line="480" w:lineRule="auto"/>
              <w:rPr>
                <w:rFonts w:cstheme="minorHAnsi"/>
                <w:b/>
                <w:bCs/>
                <w:color w:val="000000"/>
              </w:rPr>
            </w:pPr>
          </w:p>
        </w:tc>
      </w:tr>
      <w:tr w:rsidR="00543F64" w:rsidRPr="00764632" w14:paraId="384420BF" w14:textId="77777777" w:rsidTr="00AD4599">
        <w:trPr>
          <w:trHeight w:val="153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51AB" w14:textId="6EF3EEA4" w:rsidR="00543F64" w:rsidRPr="00764632" w:rsidRDefault="00543F64" w:rsidP="00BF08AC">
            <w:pPr>
              <w:spacing w:after="0" w:line="480" w:lineRule="auto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ab/>
            </w:r>
            <w:r w:rsidRPr="00764632">
              <w:rPr>
                <w:rFonts w:cstheme="minorHAnsi"/>
                <w:b/>
                <w:bCs/>
                <w:color w:val="000000"/>
              </w:rPr>
              <w:t xml:space="preserve">Treatment effect </w:t>
            </w:r>
            <w:r w:rsidR="00AD4599">
              <w:rPr>
                <w:rFonts w:cstheme="minorHAnsi"/>
                <w:b/>
                <w:bCs/>
                <w:color w:val="000000"/>
              </w:rPr>
              <w:t>(95% CI)</w:t>
            </w:r>
            <w:r w:rsidRPr="00764632">
              <w:rPr>
                <w:rFonts w:cstheme="minorHAnsi"/>
                <w:b/>
                <w:bCs/>
                <w:color w:val="000000"/>
              </w:rPr>
              <w:t>³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375995" w14:textId="1CCEB629" w:rsidR="00543F64" w:rsidRPr="00764632" w:rsidRDefault="00543F64" w:rsidP="00AD4599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n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FCB1" w14:textId="2ADB82D8" w:rsidR="00543F64" w:rsidRPr="00764632" w:rsidRDefault="00543F64" w:rsidP="00BF08AC">
            <w:pPr>
              <w:spacing w:after="0" w:line="480" w:lineRule="auto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D79B" w14:textId="77777777" w:rsidR="00543F64" w:rsidRPr="00764632" w:rsidRDefault="00543F64" w:rsidP="00BF08AC">
            <w:pPr>
              <w:spacing w:after="0" w:line="480" w:lineRule="auto"/>
              <w:jc w:val="center"/>
              <w:rPr>
                <w:rFonts w:cstheme="minorHAnsi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5630" w14:textId="77777777" w:rsidR="00543F64" w:rsidRPr="00764632" w:rsidRDefault="00543F64" w:rsidP="00BF08AC">
            <w:pPr>
              <w:spacing w:after="0" w:line="480" w:lineRule="auto"/>
              <w:jc w:val="center"/>
              <w:rPr>
                <w:rFonts w:cstheme="minorHAnsi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331A" w14:textId="77777777" w:rsidR="00543F64" w:rsidRPr="00764632" w:rsidRDefault="00543F64" w:rsidP="00BF08AC">
            <w:pPr>
              <w:spacing w:after="0" w:line="480" w:lineRule="auto"/>
              <w:jc w:val="center"/>
              <w:rPr>
                <w:rFonts w:cstheme="minorHAnsi"/>
              </w:rPr>
            </w:pPr>
          </w:p>
        </w:tc>
      </w:tr>
      <w:tr w:rsidR="00543F64" w:rsidRPr="00764632" w14:paraId="623091E1" w14:textId="77777777" w:rsidTr="00AD4599">
        <w:trPr>
          <w:trHeight w:val="241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10FC" w14:textId="20FC8E73" w:rsidR="00543F64" w:rsidRPr="00764632" w:rsidRDefault="00543F64" w:rsidP="00543F64">
            <w:pPr>
              <w:spacing w:after="0"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ab/>
            </w:r>
            <w:r>
              <w:rPr>
                <w:rFonts w:cstheme="minorHAnsi"/>
                <w:color w:val="000000"/>
              </w:rPr>
              <w:tab/>
            </w:r>
            <w:r w:rsidRPr="00764632">
              <w:rPr>
                <w:rFonts w:cstheme="minorHAnsi"/>
                <w:color w:val="000000"/>
              </w:rPr>
              <w:t>Mal</w:t>
            </w:r>
            <w:r w:rsidR="00AD4599">
              <w:rPr>
                <w:rFonts w:cstheme="minorHAnsi"/>
                <w:color w:val="000000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EE1FFB" w14:textId="34AD814E" w:rsidR="00543F64" w:rsidRPr="00764632" w:rsidRDefault="00543F64" w:rsidP="00AD4599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9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65F7" w14:textId="60747D0C" w:rsidR="00543F64" w:rsidRPr="00764632" w:rsidRDefault="00543F64" w:rsidP="00BF08AC">
            <w:pPr>
              <w:spacing w:after="0" w:line="48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AD71" w14:textId="77777777" w:rsidR="00543F64" w:rsidRPr="00764632" w:rsidRDefault="00543F64" w:rsidP="00BF08AC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764632">
              <w:rPr>
                <w:rFonts w:cstheme="minorHAnsi"/>
                <w:color w:val="000000"/>
              </w:rPr>
              <w:t>-0.3 (-1.7 to 1.2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9381" w14:textId="77777777" w:rsidR="00543F64" w:rsidRPr="00764632" w:rsidRDefault="00543F64" w:rsidP="00BF08AC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764632">
              <w:rPr>
                <w:rFonts w:cstheme="minorHAnsi"/>
                <w:color w:val="000000"/>
              </w:rPr>
              <w:t>-1.7 (-3.1 to -0.3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9255" w14:textId="77777777" w:rsidR="00543F64" w:rsidRPr="00764632" w:rsidRDefault="00543F64" w:rsidP="00BF08AC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764632">
              <w:rPr>
                <w:rFonts w:cstheme="minorHAnsi"/>
                <w:color w:val="000000"/>
              </w:rPr>
              <w:t>-0.5 (-2.0 to 0.9)</w:t>
            </w:r>
          </w:p>
        </w:tc>
      </w:tr>
      <w:tr w:rsidR="00543F64" w:rsidRPr="00764632" w14:paraId="35FFEBE9" w14:textId="77777777" w:rsidTr="00AD4599">
        <w:trPr>
          <w:trHeight w:val="145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5E1E" w14:textId="5021835F" w:rsidR="00543F64" w:rsidRPr="00764632" w:rsidRDefault="00543F64" w:rsidP="00543F64">
            <w:pPr>
              <w:spacing w:after="0"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ab/>
            </w:r>
            <w:r>
              <w:rPr>
                <w:rFonts w:cstheme="minorHAnsi"/>
                <w:color w:val="000000"/>
              </w:rPr>
              <w:tab/>
            </w:r>
            <w:r w:rsidRPr="00764632">
              <w:rPr>
                <w:rFonts w:cstheme="minorHAnsi"/>
                <w:color w:val="000000"/>
              </w:rPr>
              <w:t>Femal</w:t>
            </w:r>
            <w:r w:rsidR="00AD4599">
              <w:rPr>
                <w:rFonts w:cstheme="minorHAnsi"/>
                <w:color w:val="000000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A0CA93" w14:textId="06CCF0B4" w:rsidR="00543F64" w:rsidRPr="00764632" w:rsidRDefault="00543F64" w:rsidP="00AD4599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3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AEFF" w14:textId="1D4DCC3C" w:rsidR="00543F64" w:rsidRPr="00764632" w:rsidRDefault="00543F64" w:rsidP="00BF08AC">
            <w:pPr>
              <w:spacing w:after="0" w:line="48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171F" w14:textId="77777777" w:rsidR="00543F64" w:rsidRPr="00764632" w:rsidRDefault="00543F64" w:rsidP="00BF08AC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764632">
              <w:rPr>
                <w:rFonts w:cstheme="minorHAnsi"/>
                <w:color w:val="000000"/>
              </w:rPr>
              <w:t>-0.5 (-1.5 to 0.6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D9B9" w14:textId="77777777" w:rsidR="00543F64" w:rsidRPr="00764632" w:rsidRDefault="00543F64" w:rsidP="00BF08AC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764632">
              <w:rPr>
                <w:rFonts w:cstheme="minorHAnsi"/>
                <w:color w:val="000000"/>
              </w:rPr>
              <w:t>-1.2 (-2.3 to -0.2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89C3" w14:textId="77777777" w:rsidR="00543F64" w:rsidRPr="00764632" w:rsidRDefault="00543F64" w:rsidP="00BF08AC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764632">
              <w:rPr>
                <w:rFonts w:cstheme="minorHAnsi"/>
                <w:color w:val="000000"/>
              </w:rPr>
              <w:t>-1.0 (-2.1 to 0.1)</w:t>
            </w:r>
          </w:p>
        </w:tc>
      </w:tr>
      <w:tr w:rsidR="00543F64" w:rsidRPr="00764632" w14:paraId="2B92F8BF" w14:textId="77777777" w:rsidTr="00AD4599">
        <w:trPr>
          <w:trHeight w:val="234"/>
        </w:trPr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0A1CF7" w14:textId="30B9C5DB" w:rsidR="00543F64" w:rsidRPr="00764632" w:rsidRDefault="00543F64" w:rsidP="00BF08AC">
            <w:pPr>
              <w:spacing w:after="0" w:line="480" w:lineRule="auto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ab/>
            </w:r>
            <w:r w:rsidRPr="00764632">
              <w:rPr>
                <w:rFonts w:cstheme="minorHAnsi"/>
                <w:b/>
                <w:bCs/>
                <w:color w:val="000000"/>
              </w:rPr>
              <w:t>P</w:t>
            </w:r>
            <w:r>
              <w:rPr>
                <w:rFonts w:cstheme="minorHAnsi"/>
                <w:b/>
                <w:bCs/>
                <w:color w:val="000000"/>
              </w:rPr>
              <w:t xml:space="preserve"> value</w:t>
            </w:r>
            <w:r w:rsidR="00AD4599" w:rsidRPr="00AD4599">
              <w:rPr>
                <w:rFonts w:cstheme="minorHAnsi"/>
                <w:b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F582C6" w14:textId="77777777" w:rsidR="00543F64" w:rsidRPr="00764632" w:rsidRDefault="00543F64" w:rsidP="00BF08AC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35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608F8" w14:textId="4F884CC2" w:rsidR="00543F64" w:rsidRPr="00764632" w:rsidRDefault="00543F64" w:rsidP="00BF08AC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764632">
              <w:rPr>
                <w:rFonts w:cstheme="minorHAnsi"/>
                <w:color w:val="000000"/>
              </w:rPr>
              <w:t>0.750</w:t>
            </w:r>
          </w:p>
        </w:tc>
      </w:tr>
    </w:tbl>
    <w:p w14:paraId="405D8B62" w14:textId="77777777" w:rsidR="00E94A8D" w:rsidRPr="00764632" w:rsidRDefault="00E94A8D" w:rsidP="00E94A8D">
      <w:pPr>
        <w:pStyle w:val="Caption"/>
        <w:spacing w:line="480" w:lineRule="auto"/>
        <w:rPr>
          <w:rFonts w:asciiTheme="minorHAnsi" w:eastAsia="Calibri" w:hAnsiTheme="minorHAnsi" w:cstheme="minorHAnsi"/>
          <w:sz w:val="22"/>
          <w:szCs w:val="22"/>
          <w:lang w:val="en-US" w:eastAsia="en-US"/>
        </w:rPr>
      </w:pPr>
    </w:p>
    <w:p w14:paraId="5D455C93" w14:textId="749C55A0" w:rsidR="00AD4599" w:rsidRDefault="00E94A8D" w:rsidP="00AD4599">
      <w:pPr>
        <w:spacing w:after="0" w:line="360" w:lineRule="auto"/>
        <w:jc w:val="left"/>
        <w:rPr>
          <w:rFonts w:eastAsia="Calibri" w:cstheme="minorHAnsi"/>
        </w:rPr>
      </w:pPr>
      <w:r w:rsidRPr="00764632">
        <w:rPr>
          <w:rFonts w:eastAsia="Calibri" w:cstheme="minorHAnsi"/>
        </w:rPr>
        <w:t>¹ Reference group</w:t>
      </w:r>
      <w:r w:rsidRPr="00764632">
        <w:rPr>
          <w:rFonts w:eastAsia="Calibri" w:cstheme="minorHAnsi"/>
        </w:rPr>
        <w:br/>
        <w:t xml:space="preserve">² </w:t>
      </w:r>
      <w:proofErr w:type="gramStart"/>
      <w:r w:rsidRPr="00764632">
        <w:rPr>
          <w:rFonts w:eastAsia="Calibri" w:cstheme="minorHAnsi"/>
        </w:rPr>
        <w:t>For</w:t>
      </w:r>
      <w:proofErr w:type="gramEnd"/>
      <w:r w:rsidRPr="00764632">
        <w:rPr>
          <w:rFonts w:eastAsia="Calibri" w:cstheme="minorHAnsi"/>
        </w:rPr>
        <w:t xml:space="preserve"> the interaction term in analysis of covariance model including </w:t>
      </w:r>
      <w:proofErr w:type="spellStart"/>
      <w:r w:rsidRPr="00764632">
        <w:rPr>
          <w:rFonts w:eastAsia="Calibri" w:cstheme="minorHAnsi"/>
        </w:rPr>
        <w:t>randomised</w:t>
      </w:r>
      <w:proofErr w:type="spellEnd"/>
      <w:r w:rsidRPr="00764632">
        <w:rPr>
          <w:rFonts w:eastAsia="Calibri" w:cstheme="minorHAnsi"/>
        </w:rPr>
        <w:t xml:space="preserve"> group, baseline weight, age and age x </w:t>
      </w:r>
      <w:proofErr w:type="spellStart"/>
      <w:r w:rsidRPr="00764632">
        <w:rPr>
          <w:rFonts w:eastAsia="Calibri" w:cstheme="minorHAnsi"/>
        </w:rPr>
        <w:t>randomised</w:t>
      </w:r>
      <w:proofErr w:type="spellEnd"/>
      <w:r w:rsidRPr="00764632">
        <w:rPr>
          <w:rFonts w:eastAsia="Calibri" w:cstheme="minorHAnsi"/>
        </w:rPr>
        <w:t xml:space="preserve"> group interaction</w:t>
      </w:r>
      <w:r w:rsidRPr="00764632">
        <w:rPr>
          <w:rFonts w:eastAsia="Calibri" w:cstheme="minorHAnsi"/>
        </w:rPr>
        <w:br/>
        <w:t xml:space="preserve">³ Participants </w:t>
      </w:r>
      <w:r w:rsidR="00AD4599">
        <w:rPr>
          <w:rFonts w:eastAsia="Calibri" w:cstheme="minorHAnsi"/>
        </w:rPr>
        <w:t>who reported</w:t>
      </w:r>
      <w:r w:rsidRPr="00764632">
        <w:rPr>
          <w:rFonts w:eastAsia="Calibri" w:cstheme="minorHAnsi"/>
        </w:rPr>
        <w:t xml:space="preserve"> other gender were excluded from the subgroup analysis.</w:t>
      </w:r>
      <w:r w:rsidR="00AD4599" w:rsidRPr="00AD4599">
        <w:rPr>
          <w:rFonts w:eastAsia="Calibri" w:cstheme="minorHAnsi"/>
        </w:rPr>
        <w:t xml:space="preserve"> </w:t>
      </w:r>
    </w:p>
    <w:p w14:paraId="5FB8F9D4" w14:textId="1BFC26BA" w:rsidR="00E94A8D" w:rsidRDefault="00AD4599" w:rsidP="00AD4599">
      <w:pPr>
        <w:spacing w:after="0" w:line="360" w:lineRule="auto"/>
        <w:jc w:val="left"/>
        <w:rPr>
          <w:rFonts w:eastAsia="Calibri" w:cstheme="minorHAnsi"/>
        </w:rPr>
        <w:sectPr w:rsidR="00E94A8D" w:rsidSect="00AD4599"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  <w:r w:rsidRPr="00AD4599">
        <w:rPr>
          <w:rFonts w:eastAsia="Calibri" w:cstheme="minorHAnsi"/>
          <w:vertAlign w:val="superscript"/>
        </w:rPr>
        <w:t>4</w:t>
      </w:r>
      <w:r>
        <w:rPr>
          <w:rFonts w:eastAsia="Calibri" w:cstheme="minorHAnsi"/>
        </w:rPr>
        <w:t xml:space="preserve"> </w:t>
      </w:r>
      <w:r w:rsidRPr="00764632">
        <w:rPr>
          <w:rFonts w:eastAsia="Calibri" w:cstheme="minorHAnsi"/>
        </w:rPr>
        <w:t xml:space="preserve">For the interaction term in analysis of covariance model including </w:t>
      </w:r>
      <w:proofErr w:type="spellStart"/>
      <w:r w:rsidRPr="00764632">
        <w:rPr>
          <w:rFonts w:eastAsia="Calibri" w:cstheme="minorHAnsi"/>
        </w:rPr>
        <w:t>randomised</w:t>
      </w:r>
      <w:proofErr w:type="spellEnd"/>
      <w:r w:rsidRPr="00764632">
        <w:rPr>
          <w:rFonts w:eastAsia="Calibri" w:cstheme="minorHAnsi"/>
        </w:rPr>
        <w:t xml:space="preserve"> group, baseline weight, gender, and gender</w:t>
      </w:r>
      <w:r w:rsidR="00172395">
        <w:rPr>
          <w:rFonts w:eastAsia="Calibri" w:cstheme="minorHAnsi"/>
        </w:rPr>
        <w:t xml:space="preserve"> x </w:t>
      </w:r>
      <w:proofErr w:type="spellStart"/>
      <w:r w:rsidR="00172395">
        <w:rPr>
          <w:rFonts w:eastAsia="Calibri" w:cstheme="minorHAnsi"/>
        </w:rPr>
        <w:t>randomised</w:t>
      </w:r>
      <w:proofErr w:type="spellEnd"/>
      <w:r w:rsidR="00172395">
        <w:rPr>
          <w:rFonts w:eastAsia="Calibri" w:cstheme="minorHAnsi"/>
        </w:rPr>
        <w:t xml:space="preserve"> group interaction</w:t>
      </w:r>
    </w:p>
    <w:p w14:paraId="761E4E24" w14:textId="77777777" w:rsidR="004171CB" w:rsidRDefault="00172395" w:rsidP="00172395">
      <w:pPr>
        <w:spacing w:after="0" w:line="480" w:lineRule="auto"/>
        <w:jc w:val="left"/>
        <w:rPr>
          <w:rFonts w:cstheme="minorHAnsi"/>
        </w:rPr>
      </w:pPr>
      <w:r w:rsidRPr="009329BF">
        <w:rPr>
          <w:noProof/>
          <w:lang w:val="en-GB" w:eastAsia="en-GB" w:bidi="ar-SA"/>
        </w:rPr>
        <w:lastRenderedPageBreak/>
        <w:drawing>
          <wp:anchor distT="0" distB="0" distL="114300" distR="114300" simplePos="0" relativeHeight="251658240" behindDoc="1" locked="0" layoutInCell="1" allowOverlap="1" wp14:anchorId="6F46DF21" wp14:editId="2AF56D8E">
            <wp:simplePos x="0" y="0"/>
            <wp:positionH relativeFrom="column">
              <wp:posOffset>8255</wp:posOffset>
            </wp:positionH>
            <wp:positionV relativeFrom="paragraph">
              <wp:posOffset>365867</wp:posOffset>
            </wp:positionV>
            <wp:extent cx="4129405" cy="3001645"/>
            <wp:effectExtent l="19050" t="19050" r="23495" b="27305"/>
            <wp:wrapTight wrapText="bothSides">
              <wp:wrapPolygon edited="0">
                <wp:start x="-100" y="-137"/>
                <wp:lineTo x="-100" y="21659"/>
                <wp:lineTo x="21623" y="21659"/>
                <wp:lineTo x="21623" y="-137"/>
                <wp:lineTo x="-100" y="-137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9405" cy="300164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94A8D" w:rsidRPr="00E94A8D">
        <w:rPr>
          <w:rFonts w:cstheme="minorHAnsi"/>
          <w:b/>
          <w:bCs/>
        </w:rPr>
        <w:t>Supplementary Figure 1</w:t>
      </w:r>
      <w:r w:rsidR="00E94A8D" w:rsidRPr="00764632">
        <w:rPr>
          <w:rFonts w:cstheme="minorHAnsi"/>
        </w:rPr>
        <w:t xml:space="preserve"> </w:t>
      </w:r>
      <w:r w:rsidR="00E94A8D">
        <w:rPr>
          <w:rFonts w:cstheme="minorHAnsi"/>
        </w:rPr>
        <w:t xml:space="preserve">Association between </w:t>
      </w:r>
      <w:r w:rsidR="00797849">
        <w:rPr>
          <w:rFonts w:cstheme="minorHAnsi"/>
        </w:rPr>
        <w:t xml:space="preserve">engagement </w:t>
      </w:r>
      <w:r w:rsidR="00E94A8D">
        <w:rPr>
          <w:rFonts w:cstheme="minorHAnsi"/>
        </w:rPr>
        <w:t>and weight loss at 8 weeks</w:t>
      </w:r>
    </w:p>
    <w:p w14:paraId="5F563F60" w14:textId="12CDA421" w:rsidR="00ED46A6" w:rsidRDefault="004171CB" w:rsidP="00172395">
      <w:pPr>
        <w:spacing w:after="0" w:line="480" w:lineRule="auto"/>
        <w:jc w:val="left"/>
      </w:pPr>
      <w:r w:rsidRPr="00CC622E">
        <w:rPr>
          <w:noProof/>
          <w:lang w:val="en-GB" w:eastAsia="en-GB" w:bidi="ar-SA"/>
        </w:rPr>
        <w:drawing>
          <wp:inline distT="0" distB="0" distL="0" distR="0" wp14:anchorId="5236DE0C" wp14:editId="619692BD">
            <wp:extent cx="4086225" cy="2971800"/>
            <wp:effectExtent l="19050" t="19050" r="28575" b="190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3786" cy="297729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740141D1" w14:textId="3DC503D0" w:rsidR="00A61BB3" w:rsidRDefault="00E94A8D" w:rsidP="00172395">
      <w:pPr>
        <w:spacing w:line="480" w:lineRule="auto"/>
      </w:pPr>
      <w:r>
        <w:t>n = 91, Spearman's correlation coefficient = -0.186, p = 0.078</w:t>
      </w:r>
      <w:r w:rsidR="00172395">
        <w:t xml:space="preserve"> </w:t>
      </w:r>
      <w:r w:rsidR="00172395">
        <w:tab/>
      </w:r>
      <w:r w:rsidR="00172395">
        <w:tab/>
        <w:t xml:space="preserve">      </w:t>
      </w:r>
      <w:r w:rsidR="00797849">
        <w:t>n = 100, Spearman's correlation coefficient = -0.</w:t>
      </w:r>
      <w:r w:rsidR="00CC2ADD">
        <w:t>157</w:t>
      </w:r>
      <w:r w:rsidR="00797849">
        <w:t>, p = 0.</w:t>
      </w:r>
      <w:r w:rsidR="00CC2ADD">
        <w:t>118</w:t>
      </w:r>
    </w:p>
    <w:sectPr w:rsidR="00A61BB3" w:rsidSect="0017239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F64C18"/>
    <w:multiLevelType w:val="hybridMultilevel"/>
    <w:tmpl w:val="129E74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5041AD"/>
    <w:multiLevelType w:val="hybridMultilevel"/>
    <w:tmpl w:val="87D2ED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A609CF"/>
    <w:multiLevelType w:val="multilevel"/>
    <w:tmpl w:val="1BACEB56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2C39542D"/>
    <w:multiLevelType w:val="hybridMultilevel"/>
    <w:tmpl w:val="1DCECB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22401C"/>
    <w:multiLevelType w:val="hybridMultilevel"/>
    <w:tmpl w:val="5CD23B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9754A7"/>
    <w:multiLevelType w:val="hybridMultilevel"/>
    <w:tmpl w:val="B1C2D5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1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A8D"/>
    <w:rsid w:val="00000303"/>
    <w:rsid w:val="000D1F7F"/>
    <w:rsid w:val="000D7446"/>
    <w:rsid w:val="000E6DE5"/>
    <w:rsid w:val="00112FFC"/>
    <w:rsid w:val="00172395"/>
    <w:rsid w:val="001A4706"/>
    <w:rsid w:val="00211567"/>
    <w:rsid w:val="0029539C"/>
    <w:rsid w:val="002C0220"/>
    <w:rsid w:val="003C13D5"/>
    <w:rsid w:val="003E7D4C"/>
    <w:rsid w:val="004171CB"/>
    <w:rsid w:val="0042135C"/>
    <w:rsid w:val="004D23F5"/>
    <w:rsid w:val="005418C7"/>
    <w:rsid w:val="00543F64"/>
    <w:rsid w:val="00562147"/>
    <w:rsid w:val="005A39AD"/>
    <w:rsid w:val="005E021E"/>
    <w:rsid w:val="005E5314"/>
    <w:rsid w:val="005F4EF0"/>
    <w:rsid w:val="006235B6"/>
    <w:rsid w:val="0066438D"/>
    <w:rsid w:val="006C0584"/>
    <w:rsid w:val="00735567"/>
    <w:rsid w:val="00784800"/>
    <w:rsid w:val="00797849"/>
    <w:rsid w:val="008547B1"/>
    <w:rsid w:val="0087637A"/>
    <w:rsid w:val="008D3E07"/>
    <w:rsid w:val="00913A5C"/>
    <w:rsid w:val="0091416A"/>
    <w:rsid w:val="0097458C"/>
    <w:rsid w:val="009B0590"/>
    <w:rsid w:val="00A42F3A"/>
    <w:rsid w:val="00A93D86"/>
    <w:rsid w:val="00A968D1"/>
    <w:rsid w:val="00AB3A83"/>
    <w:rsid w:val="00AB56BE"/>
    <w:rsid w:val="00AD4599"/>
    <w:rsid w:val="00AF4709"/>
    <w:rsid w:val="00C22C44"/>
    <w:rsid w:val="00C833CE"/>
    <w:rsid w:val="00C97D7C"/>
    <w:rsid w:val="00CA6D6B"/>
    <w:rsid w:val="00CB49C6"/>
    <w:rsid w:val="00CC2ADD"/>
    <w:rsid w:val="00DD0A56"/>
    <w:rsid w:val="00DF3209"/>
    <w:rsid w:val="00E07467"/>
    <w:rsid w:val="00E34BE7"/>
    <w:rsid w:val="00E44C34"/>
    <w:rsid w:val="00E57A80"/>
    <w:rsid w:val="00E8182B"/>
    <w:rsid w:val="00E94A8D"/>
    <w:rsid w:val="00E96D1A"/>
    <w:rsid w:val="00ED46A6"/>
    <w:rsid w:val="00ED47B6"/>
    <w:rsid w:val="00F375E6"/>
    <w:rsid w:val="00FB2FD2"/>
    <w:rsid w:val="00FF1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581EC"/>
  <w15:chartTrackingRefBased/>
  <w15:docId w15:val="{B07EB5C4-71DC-AA4F-AB41-FC57DB317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4A8D"/>
    <w:pPr>
      <w:spacing w:after="200" w:line="276" w:lineRule="auto"/>
      <w:jc w:val="both"/>
    </w:pPr>
    <w:rPr>
      <w:rFonts w:eastAsiaTheme="minorEastAsia"/>
      <w:sz w:val="22"/>
      <w:szCs w:val="22"/>
      <w:lang w:val="en-US" w:bidi="en-US"/>
    </w:rPr>
  </w:style>
  <w:style w:type="paragraph" w:styleId="Heading1">
    <w:name w:val="heading 1"/>
    <w:basedOn w:val="Normal"/>
    <w:next w:val="Normal"/>
    <w:link w:val="Heading1Char"/>
    <w:qFormat/>
    <w:rsid w:val="00E94A8D"/>
    <w:pPr>
      <w:numPr>
        <w:numId w:val="1"/>
      </w:numPr>
      <w:spacing w:before="480" w:after="0"/>
      <w:contextualSpacing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E94A8D"/>
    <w:pPr>
      <w:numPr>
        <w:ilvl w:val="1"/>
      </w:numPr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94A8D"/>
    <w:rPr>
      <w:rFonts w:eastAsiaTheme="majorEastAsia" w:cstheme="majorBidi"/>
      <w:b/>
      <w:bCs/>
      <w:szCs w:val="28"/>
      <w:lang w:val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E94A8D"/>
    <w:rPr>
      <w:rFonts w:eastAsiaTheme="majorEastAsia" w:cstheme="majorBidi"/>
      <w:b/>
      <w:bCs/>
      <w:szCs w:val="28"/>
      <w:lang w:val="en-US" w:bidi="en-US"/>
    </w:rPr>
  </w:style>
  <w:style w:type="paragraph" w:styleId="ListParagraph">
    <w:name w:val="List Paragraph"/>
    <w:basedOn w:val="Normal"/>
    <w:uiPriority w:val="34"/>
    <w:qFormat/>
    <w:rsid w:val="00E94A8D"/>
    <w:pPr>
      <w:ind w:left="720"/>
      <w:contextualSpacing/>
    </w:pPr>
  </w:style>
  <w:style w:type="table" w:styleId="TableGrid">
    <w:name w:val="Table Grid"/>
    <w:basedOn w:val="TableNormal"/>
    <w:uiPriority w:val="59"/>
    <w:rsid w:val="00E94A8D"/>
    <w:rPr>
      <w:rFonts w:ascii="Calibri" w:eastAsia="SimSun" w:hAnsi="Calibri" w:cs="Times New Roman"/>
      <w:sz w:val="22"/>
      <w:szCs w:val="22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94A8D"/>
    <w:pPr>
      <w:keepNext/>
      <w:tabs>
        <w:tab w:val="left" w:pos="851"/>
      </w:tabs>
      <w:spacing w:after="0"/>
      <w:jc w:val="left"/>
    </w:pPr>
    <w:rPr>
      <w:rFonts w:ascii="Calibri" w:eastAsia="Times New Roman" w:hAnsi="Calibri" w:cs="Times New Roman"/>
      <w:b/>
      <w:bCs/>
      <w:caps/>
      <w:sz w:val="18"/>
      <w:szCs w:val="18"/>
      <w:lang w:val="en-GB" w:eastAsia="en-GB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47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7B1"/>
    <w:rPr>
      <w:rFonts w:ascii="Segoe UI" w:eastAsiaTheme="minorEastAsia" w:hAnsi="Segoe UI" w:cs="Segoe UI"/>
      <w:sz w:val="18"/>
      <w:szCs w:val="18"/>
      <w:lang w:val="en-US" w:bidi="en-US"/>
    </w:rPr>
  </w:style>
  <w:style w:type="paragraph" w:styleId="Revision">
    <w:name w:val="Revision"/>
    <w:hidden/>
    <w:uiPriority w:val="99"/>
    <w:semiHidden/>
    <w:rsid w:val="00543F64"/>
    <w:rPr>
      <w:rFonts w:eastAsiaTheme="minorEastAsia"/>
      <w:sz w:val="22"/>
      <w:szCs w:val="22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2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ys Astbury</dc:creator>
  <cp:keywords/>
  <dc:description/>
  <cp:lastModifiedBy>Michaela Noreik</cp:lastModifiedBy>
  <cp:revision>3</cp:revision>
  <dcterms:created xsi:type="dcterms:W3CDTF">2021-03-30T09:02:00Z</dcterms:created>
  <dcterms:modified xsi:type="dcterms:W3CDTF">2021-03-31T08:43:00Z</dcterms:modified>
</cp:coreProperties>
</file>